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2C8EB849" w14:textId="21C499BC" w:rsidR="004D0861" w:rsidRDefault="004D0861" w:rsidP="00852968">
      <w:pPr>
        <w:widowControl w:val="0"/>
        <w:autoSpaceDE w:val="0"/>
        <w:autoSpaceDN w:val="0"/>
        <w:bidi w:val="0"/>
        <w:adjustRightInd w:val="0"/>
        <w:spacing w:line="276" w:lineRule="auto"/>
        <w:jc w:val="both"/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r w:rsidRPr="00D02DB4">
        <w:rPr>
          <w:rFonts w:asciiTheme="minorHAnsi" w:eastAsiaTheme="minorHAnsi" w:hAnsiTheme="minorHAnsi" w:cstheme="minorBidi"/>
          <w:sz w:val="22"/>
          <w:szCs w:val="22"/>
        </w:rPr>
        <w:fldChar w:fldCharType="begin" w:fldLock="1"/>
      </w:r>
      <w:r w:rsidRPr="00D02DB4">
        <w:rPr>
          <w:rFonts w:asciiTheme="minorHAnsi" w:eastAsiaTheme="minorHAnsi" w:hAnsiTheme="minorHAnsi" w:cstheme="minorBidi"/>
          <w:sz w:val="22"/>
          <w:szCs w:val="22"/>
        </w:rPr>
        <w:instrText xml:space="preserve">ADDIN Mendeley Bibliography CSL_BIBLIOGRAPHY </w:instrText>
      </w:r>
      <w:r w:rsidRPr="00D02DB4"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</w:p>
    <w:p w14:paraId="7A408F2C" w14:textId="77777777" w:rsidR="004D0861" w:rsidRPr="00D02DB4" w:rsidRDefault="004D0861" w:rsidP="004D0861">
      <w:pPr>
        <w:bidi w:val="0"/>
        <w:spacing w:line="276" w:lineRule="auto"/>
        <w:jc w:val="both"/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r w:rsidRPr="00D02DB4">
        <w:rPr>
          <w:rFonts w:asciiTheme="minorHAnsi" w:eastAsiaTheme="minorHAnsi" w:hAnsiTheme="minorHAnsi" w:cstheme="minorBidi"/>
          <w:b/>
          <w:bCs/>
          <w:sz w:val="22"/>
          <w:szCs w:val="22"/>
        </w:rPr>
        <w:t xml:space="preserve">Supporting Information  </w:t>
      </w:r>
    </w:p>
    <w:p w14:paraId="19C19634" w14:textId="77777777" w:rsidR="004D0861" w:rsidRPr="00D02DB4" w:rsidRDefault="004D0861" w:rsidP="004D0861">
      <w:pPr>
        <w:bidi w:val="0"/>
        <w:spacing w:line="276" w:lineRule="auto"/>
        <w:jc w:val="both"/>
        <w:rPr>
          <w:rFonts w:asciiTheme="minorHAnsi" w:eastAsiaTheme="minorHAnsi" w:hAnsiTheme="minorHAnsi" w:cstheme="minorBidi"/>
          <w:sz w:val="22"/>
          <w:szCs w:val="22"/>
        </w:rPr>
      </w:pPr>
      <w:r w:rsidRPr="00D02DB4">
        <w:rPr>
          <w:rFonts w:asciiTheme="minorHAnsi" w:eastAsiaTheme="minorHAnsi" w:hAnsiTheme="minorHAnsi" w:cstheme="minorBidi"/>
          <w:b/>
          <w:bCs/>
          <w:sz w:val="22"/>
          <w:szCs w:val="22"/>
        </w:rPr>
        <w:t>S1 Table</w:t>
      </w:r>
      <w:r w:rsidRPr="00D02DB4">
        <w:rPr>
          <w:rFonts w:asciiTheme="minorHAnsi" w:eastAsiaTheme="minorHAnsi" w:hAnsiTheme="minorHAnsi" w:cstheme="minorBidi"/>
          <w:sz w:val="22"/>
          <w:szCs w:val="22"/>
        </w:rPr>
        <w:t xml:space="preserve">: Individual </w:t>
      </w:r>
      <w:r w:rsidRPr="00D02DB4">
        <w:rPr>
          <w:rFonts w:ascii="Calibri" w:eastAsiaTheme="minorHAnsi" w:hAnsi="Calibri" w:cs="Calibri"/>
          <w:noProof/>
          <w:sz w:val="22"/>
          <w:szCs w:val="22"/>
        </w:rPr>
        <w:t>7 candidate SNPs included in</w:t>
      </w:r>
      <w:r w:rsidRPr="00D02DB4">
        <w:rPr>
          <w:rFonts w:asciiTheme="minorHAnsi" w:eastAsiaTheme="minorHAnsi" w:hAnsiTheme="minorHAnsi" w:cstheme="minorBidi"/>
          <w:sz w:val="22"/>
          <w:szCs w:val="22"/>
        </w:rPr>
        <w:t xml:space="preserve"> genetic risk score (CRS) and their calculated </w:t>
      </w:r>
      <w:r w:rsidRPr="00D02DB4">
        <w:rPr>
          <w:rFonts w:ascii="Calibri" w:eastAsiaTheme="minorHAnsi" w:hAnsi="Calibri" w:cs="Calibri"/>
          <w:noProof/>
          <w:sz w:val="22"/>
          <w:szCs w:val="22"/>
        </w:rPr>
        <w:t>CRS score for the liver transplantation cohort.</w:t>
      </w:r>
    </w:p>
    <w:p w14:paraId="664DFE91" w14:textId="2B70D71F" w:rsidR="00C3657E" w:rsidRPr="009B64DD" w:rsidRDefault="004D0861" w:rsidP="009B64DD">
      <w:pPr>
        <w:bidi w:val="0"/>
        <w:spacing w:line="276" w:lineRule="auto"/>
        <w:jc w:val="both"/>
        <w:rPr>
          <w:rFonts w:asciiTheme="minorHAnsi" w:eastAsiaTheme="minorHAnsi" w:hAnsiTheme="minorHAnsi" w:cstheme="minorBidi"/>
          <w:sz w:val="22"/>
          <w:szCs w:val="22"/>
        </w:rPr>
      </w:pPr>
      <w:r w:rsidRPr="00D02DB4">
        <w:rPr>
          <w:rFonts w:asciiTheme="minorHAnsi" w:eastAsiaTheme="minorHAnsi" w:hAnsiTheme="minorHAnsi" w:cstheme="minorBidi"/>
          <w:sz w:val="22"/>
          <w:szCs w:val="22"/>
        </w:rPr>
        <w:fldChar w:fldCharType="end"/>
      </w:r>
    </w:p>
    <w:tbl>
      <w:tblPr>
        <w:tblStyle w:val="LightGrid1"/>
        <w:tblW w:w="5250" w:type="pct"/>
        <w:tblLayout w:type="fixed"/>
        <w:tblLook w:val="04A0" w:firstRow="1" w:lastRow="0" w:firstColumn="1" w:lastColumn="0" w:noHBand="0" w:noVBand="1"/>
      </w:tblPr>
      <w:tblGrid>
        <w:gridCol w:w="718"/>
        <w:gridCol w:w="1182"/>
        <w:gridCol w:w="804"/>
        <w:gridCol w:w="803"/>
        <w:gridCol w:w="803"/>
        <w:gridCol w:w="803"/>
        <w:gridCol w:w="803"/>
        <w:gridCol w:w="803"/>
        <w:gridCol w:w="667"/>
        <w:gridCol w:w="1652"/>
      </w:tblGrid>
      <w:tr w:rsidR="0058349E" w:rsidRPr="00D02DB4" w14:paraId="696866E9" w14:textId="77777777" w:rsidTr="00583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textDirection w:val="btLr"/>
            <w:hideMark/>
          </w:tcPr>
          <w:p w14:paraId="2D756084" w14:textId="77777777" w:rsidR="0058349E" w:rsidRPr="008149E5" w:rsidRDefault="0058349E" w:rsidP="0058349E">
            <w:pPr>
              <w:bidi w:val="0"/>
              <w:ind w:right="113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49E5">
              <w:rPr>
                <w:rFonts w:ascii="Arial" w:hAnsi="Arial" w:cs="Arial"/>
                <w:color w:val="000000" w:themeColor="text1"/>
                <w:sz w:val="18"/>
                <w:szCs w:val="18"/>
              </w:rPr>
              <w:t>Sample NO.</w:t>
            </w:r>
          </w:p>
        </w:tc>
        <w:tc>
          <w:tcPr>
            <w:tcW w:w="654" w:type="pct"/>
            <w:noWrap/>
            <w:hideMark/>
          </w:tcPr>
          <w:p w14:paraId="0B047C7A" w14:textId="77777777" w:rsidR="0058349E" w:rsidRPr="008149E5" w:rsidRDefault="0058349E" w:rsidP="0058349E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49E5">
              <w:rPr>
                <w:rFonts w:ascii="Arial" w:hAnsi="Arial" w:cs="Arial"/>
                <w:color w:val="000000" w:themeColor="text1"/>
                <w:sz w:val="16"/>
                <w:szCs w:val="16"/>
              </w:rPr>
              <w:t>HCV Recurrence</w:t>
            </w:r>
          </w:p>
        </w:tc>
        <w:tc>
          <w:tcPr>
            <w:tcW w:w="445" w:type="pct"/>
          </w:tcPr>
          <w:p w14:paraId="1D775F23" w14:textId="4A496DC1" w:rsidR="0058349E" w:rsidRPr="008348DD" w:rsidRDefault="0058349E" w:rsidP="008348D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149E5">
              <w:rPr>
                <w:rFonts w:ascii="Arial" w:hAnsi="Arial" w:cs="Arial"/>
                <w:color w:val="000000" w:themeColor="text1"/>
                <w:sz w:val="20"/>
                <w:szCs w:val="20"/>
              </w:rPr>
              <w:t>SN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4" w:type="pct"/>
          </w:tcPr>
          <w:p w14:paraId="5006936C" w14:textId="46F55AEC" w:rsidR="0058349E" w:rsidRPr="008348DD" w:rsidRDefault="0058349E" w:rsidP="008348D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149E5">
              <w:rPr>
                <w:rFonts w:ascii="Arial" w:hAnsi="Arial" w:cs="Arial"/>
                <w:color w:val="000000" w:themeColor="text1"/>
                <w:sz w:val="20"/>
                <w:szCs w:val="20"/>
              </w:rPr>
              <w:t>SN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4" w:type="pct"/>
          </w:tcPr>
          <w:p w14:paraId="6C3C3AF9" w14:textId="7142D3D1" w:rsidR="0058349E" w:rsidRPr="008149E5" w:rsidRDefault="0058349E" w:rsidP="0058349E">
            <w:pPr>
              <w:bidi w:val="0"/>
              <w:ind w:right="-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49E5">
              <w:rPr>
                <w:rFonts w:ascii="Arial" w:hAnsi="Arial" w:cs="Arial"/>
                <w:color w:val="000000" w:themeColor="text1"/>
                <w:sz w:val="20"/>
                <w:szCs w:val="20"/>
              </w:rPr>
              <w:t>SNP</w:t>
            </w:r>
            <w:r w:rsidR="008348DD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4" w:type="pct"/>
          </w:tcPr>
          <w:p w14:paraId="7E50DE23" w14:textId="3D0F4A53" w:rsidR="0058349E" w:rsidRPr="008348DD" w:rsidRDefault="0058349E" w:rsidP="008348D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149E5">
              <w:rPr>
                <w:rFonts w:ascii="Arial" w:hAnsi="Arial" w:cs="Arial"/>
                <w:color w:val="000000" w:themeColor="text1"/>
                <w:sz w:val="20"/>
                <w:szCs w:val="20"/>
              </w:rPr>
              <w:t>SN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4" w:type="pct"/>
          </w:tcPr>
          <w:p w14:paraId="3A7C4BCD" w14:textId="66D9DFA8" w:rsidR="0058349E" w:rsidRPr="008348DD" w:rsidRDefault="0058349E" w:rsidP="008348DD">
            <w:pPr>
              <w:bidi w:val="0"/>
              <w:ind w:right="-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149E5">
              <w:rPr>
                <w:rFonts w:ascii="Arial" w:hAnsi="Arial" w:cs="Arial"/>
                <w:color w:val="000000" w:themeColor="text1"/>
                <w:sz w:val="20"/>
                <w:szCs w:val="20"/>
              </w:rPr>
              <w:t>SN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44" w:type="pct"/>
          </w:tcPr>
          <w:p w14:paraId="3299AC9C" w14:textId="287F64E8" w:rsidR="0058349E" w:rsidRPr="008348DD" w:rsidRDefault="0058349E" w:rsidP="008348DD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149E5">
              <w:rPr>
                <w:rFonts w:ascii="Arial" w:hAnsi="Arial" w:cs="Arial"/>
                <w:color w:val="000000" w:themeColor="text1"/>
                <w:sz w:val="20"/>
                <w:szCs w:val="20"/>
              </w:rPr>
              <w:t>SN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69" w:type="pct"/>
            <w:noWrap/>
            <w:hideMark/>
          </w:tcPr>
          <w:p w14:paraId="3F7F373B" w14:textId="0F060DB4" w:rsidR="0058349E" w:rsidRPr="008348DD" w:rsidRDefault="0058349E" w:rsidP="008348DD">
            <w:pPr>
              <w:bidi w:val="0"/>
              <w:ind w:right="-1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149E5">
              <w:rPr>
                <w:rFonts w:ascii="Arial" w:hAnsi="Arial" w:cs="Arial"/>
                <w:color w:val="000000" w:themeColor="text1"/>
                <w:sz w:val="20"/>
                <w:szCs w:val="20"/>
              </w:rPr>
              <w:t>SN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4" w:type="pct"/>
            <w:noWrap/>
            <w:hideMark/>
          </w:tcPr>
          <w:p w14:paraId="1C32F186" w14:textId="77777777" w:rsidR="0058349E" w:rsidRPr="008149E5" w:rsidRDefault="0058349E" w:rsidP="0058349E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49E5">
              <w:rPr>
                <w:rFonts w:ascii="Arial" w:hAnsi="Arial" w:cs="Arial"/>
                <w:color w:val="000000" w:themeColor="text1"/>
                <w:sz w:val="20"/>
                <w:szCs w:val="20"/>
              </w:rPr>
              <w:t>CRS SCORE</w:t>
            </w:r>
          </w:p>
        </w:tc>
      </w:tr>
      <w:tr w:rsidR="0058349E" w:rsidRPr="00D02DB4" w14:paraId="137E2254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540F28D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" w:type="pct"/>
            <w:noWrap/>
            <w:hideMark/>
          </w:tcPr>
          <w:p w14:paraId="07A5F95F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410F6723" w14:textId="0540BE7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40F1322" w14:textId="2B04915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AD9310B" w14:textId="79F8069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A0CB5AC" w14:textId="5C1E6B1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13B19135" w14:textId="564A79A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A2215EB" w14:textId="4F1204E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C31BDC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138C96B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86178178</w:t>
            </w:r>
          </w:p>
        </w:tc>
      </w:tr>
      <w:tr w:rsidR="0058349E" w:rsidRPr="00D02DB4" w14:paraId="481E12B0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8F7A710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" w:type="pct"/>
            <w:noWrap/>
            <w:hideMark/>
          </w:tcPr>
          <w:p w14:paraId="7FD0F3A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445" w:type="pct"/>
          </w:tcPr>
          <w:p w14:paraId="6FDEA3E8" w14:textId="1FD7B57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3ECD1D1" w14:textId="69483F7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289A4B8" w14:textId="3B20DA5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3B9079F" w14:textId="15FE66C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E6FD081" w14:textId="02294E9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67FDCDC" w14:textId="0153EA8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509EDA3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5274062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5621</w:t>
            </w:r>
          </w:p>
        </w:tc>
      </w:tr>
      <w:tr w:rsidR="0058349E" w:rsidRPr="00D02DB4" w14:paraId="31618786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4BFCD11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4" w:type="pct"/>
            <w:noWrap/>
            <w:hideMark/>
          </w:tcPr>
          <w:p w14:paraId="0D2AEAEF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60D6B6E6" w14:textId="3158A49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0BE40EF" w14:textId="13B6E2E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D861378" w14:textId="76652A9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485AC6F" w14:textId="5BBAE1C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E491998" w14:textId="05B7B6D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B48B7A7" w14:textId="0B588B7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074C0A3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09FC5BFC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5621</w:t>
            </w:r>
          </w:p>
        </w:tc>
      </w:tr>
      <w:tr w:rsidR="0058349E" w:rsidRPr="00D02DB4" w14:paraId="24F72489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0598E345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" w:type="pct"/>
            <w:noWrap/>
            <w:hideMark/>
          </w:tcPr>
          <w:p w14:paraId="55537B66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5C1F3B01" w14:textId="30AE137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9C291B8" w14:textId="6A2AFC9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CC287F5" w14:textId="221F239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25693D35" w14:textId="2B753DB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CF2E7D0" w14:textId="73ED34D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380841EC" w14:textId="5EEA3E7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1FDE1CB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6C6CCCBB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48944786</w:t>
            </w:r>
          </w:p>
        </w:tc>
      </w:tr>
      <w:tr w:rsidR="0058349E" w:rsidRPr="00D02DB4" w14:paraId="2DD4AE92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8416653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4" w:type="pct"/>
            <w:noWrap/>
            <w:hideMark/>
          </w:tcPr>
          <w:p w14:paraId="3FFF4DBA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45B3C61F" w14:textId="212D65F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F45F599" w14:textId="0E2872A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403B2FB" w14:textId="1FA6328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BA0D772" w14:textId="4BCD002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549FDBB6" w14:textId="6E11D0F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6D07987" w14:textId="5B6AA34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5EDF1583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6F7670DD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861781</w:t>
            </w:r>
          </w:p>
        </w:tc>
      </w:tr>
      <w:tr w:rsidR="0058349E" w:rsidRPr="00D02DB4" w14:paraId="2B9C5A41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5339DA40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4" w:type="pct"/>
            <w:noWrap/>
            <w:hideMark/>
          </w:tcPr>
          <w:p w14:paraId="6D76A077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3771E66B" w14:textId="65AD953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A8DAE45" w14:textId="40C2ABE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E7C79F5" w14:textId="45EE100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C9FD1E0" w14:textId="128AAE6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865A09E" w14:textId="3C89E0B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17014DDE" w14:textId="250770C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56798D65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50AA2D65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391173048</w:t>
            </w:r>
          </w:p>
        </w:tc>
      </w:tr>
      <w:tr w:rsidR="0058349E" w:rsidRPr="00D02DB4" w14:paraId="77CCC745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283F2BEF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4" w:type="pct"/>
            <w:noWrap/>
            <w:hideMark/>
          </w:tcPr>
          <w:p w14:paraId="1A852BC5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77092C50" w14:textId="4F431D3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4FD2BA8" w14:textId="0748E0A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EEFD711" w14:textId="58E8ECD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4F243C5" w14:textId="6D50A88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20025B59" w14:textId="107E3EE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57635AD" w14:textId="297E57C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D59434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3E37A54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86178178</w:t>
            </w:r>
          </w:p>
        </w:tc>
      </w:tr>
      <w:tr w:rsidR="0058349E" w:rsidRPr="00D02DB4" w14:paraId="75B50991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06059589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" w:type="pct"/>
            <w:noWrap/>
            <w:hideMark/>
          </w:tcPr>
          <w:p w14:paraId="1F4658C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36F5A835" w14:textId="5CC417C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5374FE2" w14:textId="11E05C6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254F444" w14:textId="7AD23B2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2AF52C1" w14:textId="4A5D8B4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510CE19" w14:textId="56409BE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61B5F62" w14:textId="6EFA9D8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565C4428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4955A558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11627497</w:t>
            </w:r>
          </w:p>
        </w:tc>
      </w:tr>
      <w:tr w:rsidR="0058349E" w:rsidRPr="00D02DB4" w14:paraId="14F2E067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D3CEF65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4" w:type="pct"/>
            <w:noWrap/>
            <w:hideMark/>
          </w:tcPr>
          <w:p w14:paraId="65B8C8EF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64DCA38D" w14:textId="69D0F67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8025D82" w14:textId="674602E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65298FE" w14:textId="6E346BE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ADADB1E" w14:textId="01B5B70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74950DD" w14:textId="07AADC2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7A6BAFDC" w14:textId="1F79FFE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356E4C21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5D1F4DA7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391173048</w:t>
            </w:r>
          </w:p>
        </w:tc>
      </w:tr>
      <w:tr w:rsidR="0058349E" w:rsidRPr="00D02DB4" w14:paraId="5E953F61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4979600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4" w:type="pct"/>
            <w:noWrap/>
            <w:hideMark/>
          </w:tcPr>
          <w:p w14:paraId="06625BE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3713A0C4" w14:textId="108D51B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F0CD70C" w14:textId="03E970A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1FC1FA0" w14:textId="6C1D9A2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005A69C" w14:textId="333C62C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0ED8214" w14:textId="40CC336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CAD63DF" w14:textId="265B6C9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5C42F44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32E6E2B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6</w:t>
            </w:r>
          </w:p>
        </w:tc>
      </w:tr>
      <w:tr w:rsidR="0058349E" w:rsidRPr="00D02DB4" w14:paraId="379A89EA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1EAD5A76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4" w:type="pct"/>
            <w:noWrap/>
            <w:hideMark/>
          </w:tcPr>
          <w:p w14:paraId="7B741BC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584FD915" w14:textId="18856CD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D231E01" w14:textId="2D941E6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05D232E" w14:textId="46AF740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3C005CC" w14:textId="2EA5A20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E3B24ED" w14:textId="74DC1C6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E9B315C" w14:textId="1C6148E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3C205F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19539C2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5621</w:t>
            </w:r>
          </w:p>
        </w:tc>
      </w:tr>
      <w:tr w:rsidR="0058349E" w:rsidRPr="00D02DB4" w14:paraId="14771390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EA9B89D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4" w:type="pct"/>
            <w:noWrap/>
            <w:hideMark/>
          </w:tcPr>
          <w:p w14:paraId="101C3A6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02697D5A" w14:textId="51AD624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FAB065A" w14:textId="265FE7F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9036DAF" w14:textId="5404053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7743FD1" w14:textId="23464A4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A4C2499" w14:textId="3B3B7C0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0C0BF06E" w14:textId="5B3779C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32D1B0F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2CE97D42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9235918</w:t>
            </w:r>
          </w:p>
        </w:tc>
      </w:tr>
      <w:tr w:rsidR="0058349E" w:rsidRPr="00D02DB4" w14:paraId="2B7142EE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73632D6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4" w:type="pct"/>
            <w:noWrap/>
            <w:hideMark/>
          </w:tcPr>
          <w:p w14:paraId="3549061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6262612C" w14:textId="039F0B8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6A81365" w14:textId="485269D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81878D5" w14:textId="3949F24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8A4ECD4" w14:textId="5A9B535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61B3E3F" w14:textId="7412114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E3009A6" w14:textId="7A486EC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21BFBB0A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7A87165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11627497</w:t>
            </w:r>
          </w:p>
        </w:tc>
      </w:tr>
      <w:tr w:rsidR="0058349E" w:rsidRPr="00D02DB4" w14:paraId="38BA2077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3215BD6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4" w:type="pct"/>
            <w:noWrap/>
            <w:hideMark/>
          </w:tcPr>
          <w:p w14:paraId="21CCDD23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146A7FFD" w14:textId="078A824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28A70F3" w14:textId="1CB3FE2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DB68075" w14:textId="64E0E7C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6855847" w14:textId="13D80AA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D024EC0" w14:textId="742CB5F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E1BD586" w14:textId="47CFE40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9B4355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65924DA8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5621</w:t>
            </w:r>
          </w:p>
        </w:tc>
      </w:tr>
      <w:tr w:rsidR="0058349E" w:rsidRPr="00D02DB4" w14:paraId="6FE85897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577C476D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4" w:type="pct"/>
            <w:noWrap/>
            <w:hideMark/>
          </w:tcPr>
          <w:p w14:paraId="55CD0467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6C5AB786" w14:textId="67B3B84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E9C3E24" w14:textId="402AFBB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4B44719" w14:textId="2327E66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87832ED" w14:textId="621D029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11C6C3C" w14:textId="724EA0E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68EBB95" w14:textId="0D6B988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CFFB837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207627FA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11627497</w:t>
            </w:r>
          </w:p>
        </w:tc>
      </w:tr>
      <w:tr w:rsidR="0058349E" w:rsidRPr="00D02DB4" w14:paraId="265B187F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</w:tcPr>
          <w:p w14:paraId="3F9B9097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4" w:type="pct"/>
            <w:noWrap/>
          </w:tcPr>
          <w:p w14:paraId="4E06D4E2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74A7E109" w14:textId="74B14C4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A1B412E" w14:textId="4C07362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47CE2EF" w14:textId="4CBDD61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DC8121B" w14:textId="0DF9C3A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67708B2" w14:textId="4D805AD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82965E5" w14:textId="73C6CDB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422B212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69420F8A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27754221</w:t>
            </w:r>
          </w:p>
        </w:tc>
      </w:tr>
      <w:tr w:rsidR="0058349E" w:rsidRPr="00D02DB4" w14:paraId="5ED51C76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0FC7812E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4" w:type="pct"/>
            <w:noWrap/>
            <w:hideMark/>
          </w:tcPr>
          <w:p w14:paraId="73B3684C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768F47B0" w14:textId="50C7A9B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F57A5B4" w14:textId="4BB5697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7B8F051" w14:textId="29CB8C7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75F2836" w14:textId="41D3EB9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F0B6715" w14:textId="502AEE7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4806D25" w14:textId="2CCF473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0796B5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410E5B66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27754221</w:t>
            </w:r>
          </w:p>
        </w:tc>
      </w:tr>
      <w:tr w:rsidR="0058349E" w:rsidRPr="00D02DB4" w14:paraId="5EA71FDD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0B1D4DA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4" w:type="pct"/>
            <w:noWrap/>
            <w:hideMark/>
          </w:tcPr>
          <w:p w14:paraId="313F7DF2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24455B63" w14:textId="16C5AED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B08798E" w14:textId="099C826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FC77646" w14:textId="00D9B0F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DDE44C7" w14:textId="7A018E0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5AFF948" w14:textId="1A0AE95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89FBB7E" w14:textId="26ECD3F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DFC2B4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7071F3E9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11627497</w:t>
            </w:r>
          </w:p>
        </w:tc>
      </w:tr>
      <w:tr w:rsidR="0058349E" w:rsidRPr="00D02DB4" w14:paraId="16DCFCC8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C7E429E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4" w:type="pct"/>
            <w:noWrap/>
            <w:hideMark/>
          </w:tcPr>
          <w:p w14:paraId="22CE7F5E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1F87E82C" w14:textId="38D02E4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CF73C39" w14:textId="54447B4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B23D391" w14:textId="3A65C7F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0A7B107" w14:textId="28B215F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C68526A" w14:textId="2FA6FC4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7150CCF0" w14:textId="668B83C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956545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62489DDC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403055056</w:t>
            </w:r>
          </w:p>
        </w:tc>
      </w:tr>
      <w:tr w:rsidR="0058349E" w:rsidRPr="00D02DB4" w14:paraId="1B3C4F71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6DA4D43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4" w:type="pct"/>
            <w:noWrap/>
            <w:hideMark/>
          </w:tcPr>
          <w:p w14:paraId="6FD2DD8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7F9E97C2" w14:textId="258CA6B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277DE1A" w14:textId="6239E09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B8C7ADE" w14:textId="6DB64F3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9ACACF2" w14:textId="53011E1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444" w:type="pct"/>
          </w:tcPr>
          <w:p w14:paraId="5912D3EF" w14:textId="3429472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14620C14" w14:textId="114BC1E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5EA301F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1829EB8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2395056</w:t>
            </w:r>
          </w:p>
        </w:tc>
      </w:tr>
      <w:tr w:rsidR="0058349E" w:rsidRPr="00D02DB4" w14:paraId="218B7F50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73C04F88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4" w:type="pct"/>
            <w:noWrap/>
            <w:hideMark/>
          </w:tcPr>
          <w:p w14:paraId="33B7F810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296E85B8" w14:textId="1FE4D8E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A62B789" w14:textId="616977C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C3190F1" w14:textId="0608C9A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FC13D0E" w14:textId="6CEB1F4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92B6694" w14:textId="2E9B535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1F705A8C" w14:textId="225AE63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49FFEE1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284CB36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9235918</w:t>
            </w:r>
          </w:p>
        </w:tc>
      </w:tr>
      <w:tr w:rsidR="0058349E" w:rsidRPr="00D02DB4" w14:paraId="7C5793EE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7F9FF46E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4" w:type="pct"/>
            <w:noWrap/>
            <w:hideMark/>
          </w:tcPr>
          <w:p w14:paraId="36710E08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519F84BA" w14:textId="2961092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78A14EC" w14:textId="26255B0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B2874BC" w14:textId="1A2D67E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8B5A683" w14:textId="131BF45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7F9DFF9" w14:textId="17D94F4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F8A6121" w14:textId="143E3B9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60212FE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262BE0B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27754221</w:t>
            </w:r>
          </w:p>
        </w:tc>
      </w:tr>
      <w:tr w:rsidR="0058349E" w:rsidRPr="00D02DB4" w14:paraId="5EAC25A9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6D3030D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4" w:type="pct"/>
            <w:noWrap/>
            <w:hideMark/>
          </w:tcPr>
          <w:p w14:paraId="2828F1A6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5A91EC81" w14:textId="0AA8053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8163514" w14:textId="0222ACF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911173F" w14:textId="5AF71CD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0DB5ADB" w14:textId="32793F5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02F7E285" w14:textId="06C4323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7E763C4D" w14:textId="3280325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56330A1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7D9BD7A1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58857</w:t>
            </w:r>
          </w:p>
        </w:tc>
      </w:tr>
      <w:tr w:rsidR="0058349E" w:rsidRPr="00D02DB4" w14:paraId="3AE2FCAA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</w:tcPr>
          <w:p w14:paraId="0D2DAD13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4" w:type="pct"/>
            <w:noWrap/>
          </w:tcPr>
          <w:p w14:paraId="2C555BD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2C9C9D79" w14:textId="6ADCDAB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5BB76E8" w14:textId="0752056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45C1C7F" w14:textId="551B73B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3248ABB0" w14:textId="7080AE7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441838E4" w14:textId="2FC80BE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6E3C494E" w14:textId="7B183FC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58AB4207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44EC5E1B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51791</w:t>
            </w:r>
          </w:p>
        </w:tc>
      </w:tr>
      <w:tr w:rsidR="0058349E" w:rsidRPr="00D02DB4" w14:paraId="5BC0ECF6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103CAD8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4" w:type="pct"/>
            <w:noWrap/>
            <w:hideMark/>
          </w:tcPr>
          <w:p w14:paraId="79898613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556FBBBC" w14:textId="35C02A4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0725CBA" w14:textId="70A6F8F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0FD2F12" w14:textId="193267F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238EFF1" w14:textId="13B3249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184B457C" w14:textId="287D6A2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176F7D9" w14:textId="6C54492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27DEC91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7C441AB1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726</w:t>
            </w:r>
          </w:p>
        </w:tc>
      </w:tr>
      <w:tr w:rsidR="0058349E" w:rsidRPr="00D02DB4" w14:paraId="49F3DC11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134F9287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4" w:type="pct"/>
            <w:noWrap/>
            <w:hideMark/>
          </w:tcPr>
          <w:p w14:paraId="6EB513D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25CB9B38" w14:textId="2822A0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2390643" w14:textId="50A93E4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392CC10" w14:textId="3DCAD1E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2F39258" w14:textId="5A8E8DD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390D48CD" w14:textId="6E5ED7D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6B27731" w14:textId="78883C0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ECA31DA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7850AC6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726</w:t>
            </w:r>
          </w:p>
        </w:tc>
      </w:tr>
      <w:tr w:rsidR="0058349E" w:rsidRPr="00D02DB4" w14:paraId="1759FE5F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2B4E456E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4" w:type="pct"/>
            <w:noWrap/>
            <w:hideMark/>
          </w:tcPr>
          <w:p w14:paraId="74CA4AD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376B8DE0" w14:textId="5372B15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F3E8909" w14:textId="07C7541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6D95C79" w14:textId="28E2A79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36FE0FD5" w14:textId="29E44FA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41A1621" w14:textId="478C879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76C29EE" w14:textId="1D74D6E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26FB5451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341150EA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488409629</w:t>
            </w:r>
          </w:p>
        </w:tc>
      </w:tr>
      <w:tr w:rsidR="0058349E" w:rsidRPr="00D02DB4" w14:paraId="378C0147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7280426C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4" w:type="pct"/>
            <w:noWrap/>
            <w:hideMark/>
          </w:tcPr>
          <w:p w14:paraId="3D81271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7A1FBD84" w14:textId="72098A8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F5B9D48" w14:textId="04F264A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1CFCEE4" w14:textId="1A431EB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0DADDED5" w14:textId="36D10F7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A870FCA" w14:textId="75397B6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69268D9" w14:textId="2665327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66F91EB2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1BF23FF3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488469</w:t>
            </w:r>
          </w:p>
        </w:tc>
      </w:tr>
      <w:tr w:rsidR="0058349E" w:rsidRPr="00D02DB4" w14:paraId="7D86FF65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1119DCE2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4" w:type="pct"/>
            <w:noWrap/>
            <w:hideMark/>
          </w:tcPr>
          <w:p w14:paraId="283B86A5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2517C033" w14:textId="7315356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BCC6D8D" w14:textId="620B3FA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45E66D3" w14:textId="1BFD754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55FB5A55" w14:textId="0D4A1DF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C129F65" w14:textId="393FDAF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F99176A" w14:textId="134DAAD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66F22C2C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05CBFBC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488409629</w:t>
            </w:r>
          </w:p>
        </w:tc>
      </w:tr>
      <w:tr w:rsidR="0058349E" w:rsidRPr="00D02DB4" w14:paraId="7CCC3BC5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F00BA6E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4" w:type="pct"/>
            <w:noWrap/>
            <w:hideMark/>
          </w:tcPr>
          <w:p w14:paraId="19FCE7C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5FE68486" w14:textId="0FAEF67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F5CF845" w14:textId="6495578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03262B0" w14:textId="6588B36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7CC52702" w14:textId="6F6D7F1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7C989AA" w14:textId="61BFE03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55251413" w14:textId="259FC90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3131081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12F2845A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48944</w:t>
            </w:r>
          </w:p>
        </w:tc>
      </w:tr>
      <w:tr w:rsidR="0058349E" w:rsidRPr="00D02DB4" w14:paraId="154AB2F1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21DF4EB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54" w:type="pct"/>
            <w:noWrap/>
            <w:hideMark/>
          </w:tcPr>
          <w:p w14:paraId="1249BB0F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53525DAA" w14:textId="46319CF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BD0609D" w14:textId="504BFE4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0EF004F" w14:textId="4857605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4F24213" w14:textId="56B1DC8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64E64CB8" w14:textId="1909777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6B269D50" w14:textId="7DEF0F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D2B98B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22A0FE5B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58857</w:t>
            </w:r>
          </w:p>
        </w:tc>
      </w:tr>
      <w:tr w:rsidR="0058349E" w:rsidRPr="00D02DB4" w14:paraId="21B1F218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DBF7EC5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4" w:type="pct"/>
            <w:noWrap/>
            <w:hideMark/>
          </w:tcPr>
          <w:p w14:paraId="666F46B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485F2C9A" w14:textId="785FFEA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9DEB188" w14:textId="0E65FB8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47A2508" w14:textId="5B18C9D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A959C1C" w14:textId="0065864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70833CED" w14:textId="1B38259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6C470F3A" w14:textId="57313BD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FB50FE2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1AC5649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58857</w:t>
            </w:r>
          </w:p>
        </w:tc>
      </w:tr>
      <w:tr w:rsidR="0058349E" w:rsidRPr="00D02DB4" w14:paraId="63670AAC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2A13D63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4" w:type="pct"/>
            <w:noWrap/>
            <w:hideMark/>
          </w:tcPr>
          <w:p w14:paraId="3EBCE16C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39A692A5" w14:textId="15BA4D9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C8D6944" w14:textId="796E28F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1BC94A1" w14:textId="6104392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4BF2A791" w14:textId="51DE035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444" w:type="pct"/>
          </w:tcPr>
          <w:p w14:paraId="2CEE73FF" w14:textId="5407994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398548F" w14:textId="16D1B1C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EBCF050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03AEC92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372806547</w:t>
            </w:r>
          </w:p>
        </w:tc>
      </w:tr>
      <w:tr w:rsidR="0058349E" w:rsidRPr="00D02DB4" w14:paraId="45C40557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031142DA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4" w:type="pct"/>
            <w:noWrap/>
            <w:hideMark/>
          </w:tcPr>
          <w:p w14:paraId="483E5AEB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3680BB7A" w14:textId="273EDDB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60A3EDC" w14:textId="1225EF1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3F610DA" w14:textId="7A12B87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B9A788A" w14:textId="4D33633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307031E4" w14:textId="429111B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549B3577" w14:textId="059EC14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1B220A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7CB84F38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58857</w:t>
            </w:r>
          </w:p>
        </w:tc>
      </w:tr>
      <w:tr w:rsidR="0058349E" w:rsidRPr="00D02DB4" w14:paraId="7C025DFB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0C0DA6F6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4" w:type="pct"/>
            <w:noWrap/>
            <w:hideMark/>
          </w:tcPr>
          <w:p w14:paraId="02CAE25E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6D28D3BB" w14:textId="31CB883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601F864" w14:textId="5452D05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B509CE6" w14:textId="3B3C42E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52401C1" w14:textId="477152A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5DB245D9" w14:textId="52606A4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1B3F9A5" w14:textId="3669259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99727AE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486F970B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726</w:t>
            </w:r>
          </w:p>
        </w:tc>
      </w:tr>
      <w:tr w:rsidR="0058349E" w:rsidRPr="00D02DB4" w14:paraId="6AE459EB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01DC4FFD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4" w:type="pct"/>
            <w:noWrap/>
            <w:hideMark/>
          </w:tcPr>
          <w:p w14:paraId="7BF53C4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5256700E" w14:textId="6836B48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D748CE1" w14:textId="080EE11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C21CDEC" w14:textId="11DFEB2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4007CFA" w14:textId="617D84B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61F74EB4" w14:textId="57DACBE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4E6D370" w14:textId="7AD4148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928B3F5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6247787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726</w:t>
            </w:r>
          </w:p>
        </w:tc>
      </w:tr>
      <w:tr w:rsidR="0058349E" w:rsidRPr="00D02DB4" w14:paraId="636047CB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555A8887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54" w:type="pct"/>
            <w:noWrap/>
            <w:hideMark/>
          </w:tcPr>
          <w:p w14:paraId="0D347C23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2EB648A8" w14:textId="15B8582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5B0AA16" w14:textId="3DDECAA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D8F18CC" w14:textId="564C9FA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67FE4FD" w14:textId="2758964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15ACB692" w14:textId="7FCC9AF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802739A" w14:textId="352476D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164C785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5F6290F7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27616</w:t>
            </w:r>
          </w:p>
        </w:tc>
      </w:tr>
      <w:tr w:rsidR="0058349E" w:rsidRPr="00D02DB4" w14:paraId="3CDAAEE2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</w:tcPr>
          <w:p w14:paraId="7FAF1E71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54" w:type="pct"/>
            <w:noWrap/>
          </w:tcPr>
          <w:p w14:paraId="7C2FE43C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159ECD62" w14:textId="5C1A204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B5EC600" w14:textId="271186E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BC5EBA7" w14:textId="54952F1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ED8D3AD" w14:textId="0C8AE88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6C2526A7" w14:textId="67626F0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D3D0E1D" w14:textId="52F0741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2098BA8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38AC1627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726</w:t>
            </w:r>
          </w:p>
        </w:tc>
      </w:tr>
      <w:tr w:rsidR="0058349E" w:rsidRPr="00D02DB4" w14:paraId="629E72E1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2C73F057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4" w:type="pct"/>
            <w:noWrap/>
            <w:hideMark/>
          </w:tcPr>
          <w:p w14:paraId="76D80415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32183645" w14:textId="71558E1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37219A3" w14:textId="6671B0D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62FF09D" w14:textId="7A3B8CD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158599C" w14:textId="48086E9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CAE05AC" w14:textId="4649D29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163AB180" w14:textId="6DA3847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D490005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05A9EAB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391173048</w:t>
            </w:r>
          </w:p>
        </w:tc>
      </w:tr>
      <w:tr w:rsidR="0058349E" w:rsidRPr="00D02DB4" w14:paraId="0682F9B1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73A9FA00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54" w:type="pct"/>
            <w:noWrap/>
            <w:hideMark/>
          </w:tcPr>
          <w:p w14:paraId="5AE8D127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61DBD49E" w14:textId="7A393F6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5E9B0E2" w14:textId="3299651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42CC5D7" w14:textId="59981DD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9934854" w14:textId="0687A35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1EA71E25" w14:textId="192067B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B2DE4A1" w14:textId="351D430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6BFB6043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5A158458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726</w:t>
            </w:r>
          </w:p>
        </w:tc>
      </w:tr>
      <w:tr w:rsidR="0058349E" w:rsidRPr="00D02DB4" w14:paraId="79B6B6D1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9B1A6FB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654" w:type="pct"/>
            <w:noWrap/>
            <w:hideMark/>
          </w:tcPr>
          <w:p w14:paraId="5F5FE76A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3193888C" w14:textId="0142490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3F2AEEB" w14:textId="41C9214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9DC1908" w14:textId="3BBE221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9F07A3E" w14:textId="1C9256E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B21B460" w14:textId="0B3772D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36261F0A" w14:textId="3EA0A11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BEBB8F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1F28C267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391173048</w:t>
            </w:r>
          </w:p>
        </w:tc>
      </w:tr>
      <w:tr w:rsidR="0058349E" w:rsidRPr="00D02DB4" w14:paraId="742F7FAA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7190621D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4" w:type="pct"/>
            <w:noWrap/>
            <w:hideMark/>
          </w:tcPr>
          <w:p w14:paraId="4B10EBD8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4AE85F0E" w14:textId="66F8800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F54AADE" w14:textId="5C0E00B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1969B86" w14:textId="082F9E4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7B352BA" w14:textId="351D10B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EDB89C6" w14:textId="693D145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62F4FBD" w14:textId="3350780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A73705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4785D45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5621</w:t>
            </w:r>
          </w:p>
        </w:tc>
      </w:tr>
      <w:tr w:rsidR="0058349E" w:rsidRPr="00D02DB4" w14:paraId="6C8638E2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5D41A533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54" w:type="pct"/>
            <w:noWrap/>
            <w:hideMark/>
          </w:tcPr>
          <w:p w14:paraId="3A6B8CE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669E7C96" w14:textId="6655BC9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0679A16" w14:textId="203E9CF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0057306" w14:textId="25D811A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1AA8534" w14:textId="3717482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1A4394C" w14:textId="6741577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ED00647" w14:textId="311A40E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2A2483D3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6A3ACAE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5621</w:t>
            </w:r>
          </w:p>
        </w:tc>
      </w:tr>
      <w:tr w:rsidR="0058349E" w:rsidRPr="00D02DB4" w14:paraId="5E68887C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74412ECF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4" w:type="pct"/>
            <w:noWrap/>
            <w:hideMark/>
          </w:tcPr>
          <w:p w14:paraId="03ADAD05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521C981B" w14:textId="02306C1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BB43F7A" w14:textId="1D1773F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0A0BDA7" w14:textId="6D29801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1DFC3EA" w14:textId="1337A37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7DDFB88" w14:textId="50C4791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2C85D3FA" w14:textId="5738778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5A9B882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799EDBF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403055056</w:t>
            </w:r>
          </w:p>
        </w:tc>
      </w:tr>
      <w:tr w:rsidR="0058349E" w:rsidRPr="00D02DB4" w14:paraId="27DA754A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B48F874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4" w:type="pct"/>
            <w:noWrap/>
            <w:hideMark/>
          </w:tcPr>
          <w:p w14:paraId="69705A3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6D966A9F" w14:textId="16B028B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BC9A14A" w14:textId="27C876D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39DF4DF" w14:textId="6C24D9E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FD340B1" w14:textId="5886AE8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444" w:type="pct"/>
          </w:tcPr>
          <w:p w14:paraId="59476746" w14:textId="1C666EE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20F93928" w14:textId="2C4EEDF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8714FA7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180C385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27754221</w:t>
            </w:r>
          </w:p>
        </w:tc>
      </w:tr>
      <w:tr w:rsidR="0058349E" w:rsidRPr="00D02DB4" w14:paraId="21F25927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02D27240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54" w:type="pct"/>
            <w:noWrap/>
            <w:hideMark/>
          </w:tcPr>
          <w:p w14:paraId="5E75B6F9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1C2B974F" w14:textId="7F15E2D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801196B" w14:textId="5084D59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BE046A0" w14:textId="5CC99A5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92C983B" w14:textId="41E3120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13FDF293" w14:textId="20B95DF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5C95291" w14:textId="6B0C91E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3ADEA0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75FDBAC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53983677</w:t>
            </w:r>
          </w:p>
        </w:tc>
      </w:tr>
      <w:tr w:rsidR="0058349E" w:rsidRPr="00D02DB4" w14:paraId="168A23E8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952FB51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54" w:type="pct"/>
            <w:noWrap/>
            <w:hideMark/>
          </w:tcPr>
          <w:p w14:paraId="2F803D93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116FB002" w14:textId="05AB7EF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02A3444" w14:textId="13033C3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0478B4A" w14:textId="3D32C0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37F8856" w14:textId="3F37FA0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5DAE184B" w14:textId="0255F87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00DA49E" w14:textId="5C45E49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F6A2473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7CBDC060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86178178</w:t>
            </w:r>
          </w:p>
        </w:tc>
      </w:tr>
      <w:tr w:rsidR="0058349E" w:rsidRPr="00D02DB4" w14:paraId="07AF11BF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C9026AA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54" w:type="pct"/>
            <w:noWrap/>
            <w:hideMark/>
          </w:tcPr>
          <w:p w14:paraId="5128281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54041A54" w14:textId="1F317F5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72C3202" w14:textId="7E2966C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FBE9873" w14:textId="5F0E6C4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F7DDC4B" w14:textId="617FA3B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444" w:type="pct"/>
          </w:tcPr>
          <w:p w14:paraId="048C2631" w14:textId="3728AD4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4C59A2F" w14:textId="006066E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FE57CB6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5164160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43395056</w:t>
            </w:r>
          </w:p>
        </w:tc>
      </w:tr>
      <w:tr w:rsidR="0058349E" w:rsidRPr="00D02DB4" w14:paraId="41F7D05F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2488D1F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54" w:type="pct"/>
            <w:noWrap/>
            <w:hideMark/>
          </w:tcPr>
          <w:p w14:paraId="145ADC1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1D79B935" w14:textId="48EF621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2FC9E6B" w14:textId="155838C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40B1ABA" w14:textId="475D7BF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AB56B7F" w14:textId="78B7FCF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0C2B753" w14:textId="2E8BD59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23865B5" w14:textId="0D5970A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2C4DC2FD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6AAE762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11627497</w:t>
            </w:r>
          </w:p>
        </w:tc>
      </w:tr>
      <w:tr w:rsidR="0058349E" w:rsidRPr="00D02DB4" w14:paraId="15D10FF8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5B01B64F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4" w:type="pct"/>
            <w:noWrap/>
            <w:hideMark/>
          </w:tcPr>
          <w:p w14:paraId="6BBBE0D2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0F1E5EF5" w14:textId="229296E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7811331" w14:textId="74881B5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DBF3959" w14:textId="686ABE0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31B0A50F" w14:textId="457081F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67B94FFF" w14:textId="458E8C3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737D1AA1" w14:textId="3B43BFB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58DB8D5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23CD4B5E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6983677</w:t>
            </w:r>
          </w:p>
        </w:tc>
      </w:tr>
      <w:tr w:rsidR="0058349E" w:rsidRPr="00D02DB4" w14:paraId="295796A1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105E6720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54" w:type="pct"/>
            <w:noWrap/>
            <w:hideMark/>
          </w:tcPr>
          <w:p w14:paraId="10A6FBC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3E712BD4" w14:textId="6CB4A6A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7F5D8BD" w14:textId="248CBC2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188CD59" w14:textId="6209DF7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33D280B" w14:textId="0837EDA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222EDE3" w14:textId="08A65CA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881F10C" w14:textId="311E99C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3D534EF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0A3EE15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11627497</w:t>
            </w:r>
          </w:p>
        </w:tc>
      </w:tr>
      <w:tr w:rsidR="0058349E" w:rsidRPr="00D02DB4" w14:paraId="144BAF99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203A7808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54" w:type="pct"/>
            <w:noWrap/>
            <w:hideMark/>
          </w:tcPr>
          <w:p w14:paraId="7E1B80B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43C11D19" w14:textId="696A93C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06BB987" w14:textId="461B1A2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3C8460C" w14:textId="2FCE19B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CDAD0D0" w14:textId="64A3F2B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7BD3E1D9" w14:textId="713CFC0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B9E736D" w14:textId="7DFEC34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DA0776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284C5AF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86178178</w:t>
            </w:r>
          </w:p>
        </w:tc>
      </w:tr>
      <w:tr w:rsidR="0058349E" w:rsidRPr="00D02DB4" w14:paraId="3C6E5108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69C3495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54" w:type="pct"/>
            <w:noWrap/>
            <w:hideMark/>
          </w:tcPr>
          <w:p w14:paraId="219A143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513A309A" w14:textId="38B5542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744FBDF" w14:textId="18C833C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E8F654F" w14:textId="10BE552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9713CD9" w14:textId="00A3E77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3E86CAC8" w14:textId="4B9DB3C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12AD4518" w14:textId="3196866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E30FF3C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31343F5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58857</w:t>
            </w:r>
          </w:p>
        </w:tc>
      </w:tr>
      <w:tr w:rsidR="0058349E" w:rsidRPr="00D02DB4" w14:paraId="2F922344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F277FBD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Theme="minorHAnsi" w:eastAsiaTheme="minorHAnsi" w:hAnsiTheme="minorHAnsi" w:cstheme="minorBidi"/>
              </w:rPr>
              <w:t>76</w:t>
            </w:r>
          </w:p>
        </w:tc>
        <w:tc>
          <w:tcPr>
            <w:tcW w:w="654" w:type="pct"/>
            <w:noWrap/>
            <w:hideMark/>
          </w:tcPr>
          <w:p w14:paraId="595C5BB6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Theme="minorHAnsi" w:eastAsiaTheme="minorHAnsi" w:hAnsiTheme="minorHAnsi" w:cstheme="minorBidi"/>
              </w:rPr>
              <w:t>YES</w:t>
            </w:r>
          </w:p>
        </w:tc>
        <w:tc>
          <w:tcPr>
            <w:tcW w:w="445" w:type="pct"/>
          </w:tcPr>
          <w:p w14:paraId="57E7A0CE" w14:textId="1F6926F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EF4163B" w14:textId="5376FD5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EEE9B87" w14:textId="70D4BB4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0854E484" w14:textId="2AF2CF6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3277C76" w14:textId="7C075A5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C2A39FF" w14:textId="76AE46B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27AF77C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40F26ED1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24604996</w:t>
            </w:r>
          </w:p>
        </w:tc>
      </w:tr>
      <w:tr w:rsidR="0058349E" w:rsidRPr="00D02DB4" w14:paraId="57DCC4EA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145FAB4B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54" w:type="pct"/>
            <w:noWrap/>
            <w:hideMark/>
          </w:tcPr>
          <w:p w14:paraId="353B0994" w14:textId="77777777" w:rsidR="0058349E" w:rsidRPr="00D02DB4" w:rsidRDefault="0058349E" w:rsidP="0058349E">
            <w:pPr>
              <w:tabs>
                <w:tab w:val="left" w:pos="753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445" w:type="pct"/>
          </w:tcPr>
          <w:p w14:paraId="5CBCDD5F" w14:textId="2009B02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7865210" w14:textId="16E18DE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675E0D4" w14:textId="2C21D9B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8B8ACA2" w14:textId="400AF40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ECE3A06" w14:textId="4122D05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6C54BC1" w14:textId="16DC215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64FA977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4E06043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11627497</w:t>
            </w:r>
          </w:p>
        </w:tc>
      </w:tr>
      <w:tr w:rsidR="0058349E" w:rsidRPr="00D02DB4" w14:paraId="17850A77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B7B266A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4" w:type="pct"/>
            <w:noWrap/>
            <w:hideMark/>
          </w:tcPr>
          <w:p w14:paraId="4E7D8F71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1F95E41B" w14:textId="2EB84FE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7E1311C" w14:textId="660CCF1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D492857" w14:textId="29AA984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0CE674EB" w14:textId="7F40F84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285E1C0" w14:textId="6FA088A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7C69A23" w14:textId="15F7E37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9D54573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1057E8A7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43629</w:t>
            </w:r>
          </w:p>
        </w:tc>
      </w:tr>
      <w:tr w:rsidR="0058349E" w:rsidRPr="00D02DB4" w14:paraId="5C9BDD2F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5EF28C2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54" w:type="pct"/>
            <w:noWrap/>
            <w:hideMark/>
          </w:tcPr>
          <w:p w14:paraId="22FB76CA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00CA0F55" w14:textId="6FDEAC3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9730935" w14:textId="1470D9A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68B6B00" w14:textId="10A192C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942685D" w14:textId="7A81159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2B9A960D" w14:textId="7CA84F9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7F6D2C32" w14:textId="61DD41E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0C69F0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7D2DAEE7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58857</w:t>
            </w:r>
          </w:p>
        </w:tc>
      </w:tr>
      <w:tr w:rsidR="0058349E" w:rsidRPr="00D02DB4" w14:paraId="71C4885E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2814B49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4" w:type="pct"/>
            <w:noWrap/>
            <w:hideMark/>
          </w:tcPr>
          <w:p w14:paraId="153208F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33D6CC95" w14:textId="4C8246A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915EA9D" w14:textId="485BB08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107994D" w14:textId="21877BE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4CC22B7" w14:textId="4525B6B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6544F1E2" w14:textId="6001CEF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76CD55F5" w14:textId="00367C0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684DC1F6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6593CA4B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58857</w:t>
            </w:r>
          </w:p>
        </w:tc>
      </w:tr>
      <w:tr w:rsidR="0058349E" w:rsidRPr="00D02DB4" w14:paraId="02779BB0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1BB07849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54" w:type="pct"/>
            <w:noWrap/>
            <w:hideMark/>
          </w:tcPr>
          <w:p w14:paraId="5C033EFE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2973FD17" w14:textId="3CDE1C6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2EF84CF" w14:textId="008F9CA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444" w:type="pct"/>
          </w:tcPr>
          <w:p w14:paraId="4FFFDF44" w14:textId="65A8666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7806D7E9" w14:textId="52DE7BB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26F0AEB8" w14:textId="406E7AE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276699A8" w14:textId="454035F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C9D89A3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6E6A637D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58349E" w:rsidRPr="00D02DB4" w14:paraId="59E1750D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19C6A5B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4" w:type="pct"/>
            <w:noWrap/>
            <w:hideMark/>
          </w:tcPr>
          <w:p w14:paraId="28A9007A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4956D10A" w14:textId="2FF4BF8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8595DD0" w14:textId="2079B7A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5F2C5C3" w14:textId="086DDE2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493D80AB" w14:textId="3C3E00E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AB50EA2" w14:textId="696CE1B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D9FE2A5" w14:textId="4B62108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3053AB57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5B2C9F2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</w:p>
        </w:tc>
      </w:tr>
      <w:tr w:rsidR="0058349E" w:rsidRPr="00D02DB4" w14:paraId="36D2D512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954592D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54" w:type="pct"/>
            <w:noWrap/>
            <w:hideMark/>
          </w:tcPr>
          <w:p w14:paraId="73EDEAF0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2B7E5317" w14:textId="5B63D67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C2CC849" w14:textId="7887DE6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CD81D21" w14:textId="79EF67D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6F98365" w14:textId="31B4EEA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C3E9FDF" w14:textId="111B99A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9B758C8" w14:textId="0C20F93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72805F6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6B69043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6</w:t>
            </w:r>
          </w:p>
        </w:tc>
      </w:tr>
      <w:tr w:rsidR="0058349E" w:rsidRPr="00D02DB4" w14:paraId="502844CA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5144E463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54" w:type="pct"/>
            <w:noWrap/>
            <w:hideMark/>
          </w:tcPr>
          <w:p w14:paraId="5AFA836E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2ECFD897" w14:textId="2028415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8E110A5" w14:textId="0F6C257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345F21C" w14:textId="707054E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52ADE6C" w14:textId="0533CBD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47311370" w14:textId="6AE328C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7BDF338" w14:textId="680480B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17D971C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563BD35C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27616</w:t>
            </w:r>
          </w:p>
        </w:tc>
      </w:tr>
      <w:tr w:rsidR="0058349E" w:rsidRPr="00D02DB4" w14:paraId="6AB2CA0D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3E3E774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54" w:type="pct"/>
            <w:noWrap/>
            <w:hideMark/>
          </w:tcPr>
          <w:p w14:paraId="49332076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16F4C6A8" w14:textId="435F8ED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C3FEBCD" w14:textId="42E63B3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F16BAAD" w14:textId="20756CF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5C33427" w14:textId="2F1EDA4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25F34F13" w14:textId="27A1786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345B361" w14:textId="0FCB34B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BFCED8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6A020626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27616</w:t>
            </w:r>
          </w:p>
        </w:tc>
      </w:tr>
      <w:tr w:rsidR="0058349E" w:rsidRPr="00D02DB4" w14:paraId="47C1E7AE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7FE444A" w14:textId="77777777" w:rsidR="0058349E" w:rsidRPr="00D02DB4" w:rsidRDefault="0058349E" w:rsidP="0058349E">
            <w:pPr>
              <w:bidi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54" w:type="pct"/>
            <w:noWrap/>
            <w:hideMark/>
          </w:tcPr>
          <w:p w14:paraId="208EB67B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10E9FB96" w14:textId="43F74E4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940EDF3" w14:textId="1579B56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83F8085" w14:textId="53E149B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3034967" w14:textId="4DA8CF5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F0A4536" w14:textId="78959E5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A026283" w14:textId="01B12AF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7969B3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7C0E32DB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5621</w:t>
            </w:r>
          </w:p>
        </w:tc>
      </w:tr>
      <w:tr w:rsidR="0058349E" w:rsidRPr="00D02DB4" w14:paraId="5659ED96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74E1DC3E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54" w:type="pct"/>
            <w:noWrap/>
            <w:hideMark/>
          </w:tcPr>
          <w:p w14:paraId="17CB352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7C9511C7" w14:textId="0181FB6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78859F1" w14:textId="7930C16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3A4FAE85" w14:textId="04D5EE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ACEB314" w14:textId="602694D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9762E39" w14:textId="1EE9AC3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661B7BD" w14:textId="04CA163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6FE7C847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766330F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5621</w:t>
            </w:r>
          </w:p>
        </w:tc>
      </w:tr>
      <w:tr w:rsidR="0058349E" w:rsidRPr="00D02DB4" w14:paraId="0B0D8CF4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52FC7187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54" w:type="pct"/>
            <w:noWrap/>
            <w:hideMark/>
          </w:tcPr>
          <w:p w14:paraId="399C204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60DF0EFD" w14:textId="7295F4C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C2160B0" w14:textId="5E79555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24C4F38" w14:textId="1E29FDC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B0D596B" w14:textId="432804D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375C572" w14:textId="058127E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3B0B0ACA" w14:textId="57C2A5E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C7C3B88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1266C12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403055056</w:t>
            </w:r>
          </w:p>
        </w:tc>
      </w:tr>
      <w:tr w:rsidR="0058349E" w:rsidRPr="00D02DB4" w14:paraId="18A21B31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21E5298F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54" w:type="pct"/>
            <w:noWrap/>
            <w:hideMark/>
          </w:tcPr>
          <w:p w14:paraId="6F782046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353ADE75" w14:textId="7DDB909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66A6839" w14:textId="6FCC471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F505D54" w14:textId="4BFAB8F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28BC0855" w14:textId="714DBF8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99003DA" w14:textId="46E3B16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6F3AA10" w14:textId="6162832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0512F0C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0FC5217B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2401</w:t>
            </w:r>
          </w:p>
        </w:tc>
      </w:tr>
      <w:tr w:rsidR="0058349E" w:rsidRPr="00D02DB4" w14:paraId="3F5C31C2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1DF9E06C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54" w:type="pct"/>
            <w:noWrap/>
            <w:hideMark/>
          </w:tcPr>
          <w:p w14:paraId="16235CD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5747523F" w14:textId="6B47D03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460058BD" w14:textId="0AD1398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B9CBD0F" w14:textId="6C97334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228CE37" w14:textId="4EB9BD0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843B4A1" w14:textId="2819FEB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31F91F8F" w14:textId="1B4EDC6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2DFA9B11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0C6CA755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9235918</w:t>
            </w:r>
          </w:p>
        </w:tc>
      </w:tr>
      <w:tr w:rsidR="0058349E" w:rsidRPr="00D02DB4" w14:paraId="7A2E723C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EEDBD10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54" w:type="pct"/>
            <w:noWrap/>
            <w:hideMark/>
          </w:tcPr>
          <w:p w14:paraId="117AE3A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21E8C5A7" w14:textId="3D0ADD1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330A74F" w14:textId="179955DA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5E9224C" w14:textId="7F97DAB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F88FD3C" w14:textId="4696138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0B00DF0F" w14:textId="084D3F5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39FFBD8" w14:textId="3B69C50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2D8F1251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5B62D91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86178178</w:t>
            </w:r>
          </w:p>
        </w:tc>
      </w:tr>
      <w:tr w:rsidR="0058349E" w:rsidRPr="00D02DB4" w14:paraId="6E209F64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62E15ACF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54" w:type="pct"/>
            <w:noWrap/>
            <w:hideMark/>
          </w:tcPr>
          <w:p w14:paraId="7A65B081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08373DDB" w14:textId="64CF92F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7D0942B" w14:textId="707F433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AD27773" w14:textId="7FADFB0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5DD9B57" w14:textId="06791025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3465AF7" w14:textId="1684DC4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3A177B01" w14:textId="63B7F86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3D48E89F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2EA43F64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9235918</w:t>
            </w:r>
          </w:p>
        </w:tc>
      </w:tr>
      <w:tr w:rsidR="0058349E" w:rsidRPr="00D02DB4" w14:paraId="0D069415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748FA4C7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54" w:type="pct"/>
            <w:noWrap/>
            <w:hideMark/>
          </w:tcPr>
          <w:p w14:paraId="45B16466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79E2EAC4" w14:textId="0A46EE7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6D87B3D" w14:textId="5D41951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8E57125" w14:textId="50848BC5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4776A2C" w14:textId="6D6D21F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B1E8CD3" w14:textId="0203758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02C7C2F" w14:textId="23C0777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277AD75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1BC5C440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72175621</w:t>
            </w:r>
          </w:p>
        </w:tc>
      </w:tr>
      <w:tr w:rsidR="0058349E" w:rsidRPr="00D02DB4" w14:paraId="56041657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506BB262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Theme="minorHAnsi" w:eastAsiaTheme="minorHAnsi" w:hAnsiTheme="minorHAnsi" w:cstheme="minorBidi"/>
              </w:rPr>
              <w:t>98</w:t>
            </w:r>
          </w:p>
        </w:tc>
        <w:tc>
          <w:tcPr>
            <w:tcW w:w="654" w:type="pct"/>
            <w:noWrap/>
            <w:hideMark/>
          </w:tcPr>
          <w:p w14:paraId="4EA741C0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Theme="minorHAnsi" w:eastAsiaTheme="minorHAnsi" w:hAnsiTheme="minorHAnsi" w:cstheme="minorBidi"/>
              </w:rPr>
              <w:t>YES</w:t>
            </w:r>
          </w:p>
        </w:tc>
        <w:tc>
          <w:tcPr>
            <w:tcW w:w="445" w:type="pct"/>
          </w:tcPr>
          <w:p w14:paraId="1466DA72" w14:textId="5E3837E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3148AA9" w14:textId="3800F7D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707377D" w14:textId="07F2D60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9C9807D" w14:textId="0EBC3E33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1FD6DE4D" w14:textId="59C148F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E4331A9" w14:textId="29B4862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D287FE5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  <w:hideMark/>
          </w:tcPr>
          <w:p w14:paraId="2D52A155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553983677</w:t>
            </w:r>
          </w:p>
        </w:tc>
      </w:tr>
      <w:tr w:rsidR="0058349E" w:rsidRPr="00D02DB4" w14:paraId="6F722434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75D9E6FC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4" w:type="pct"/>
            <w:noWrap/>
            <w:hideMark/>
          </w:tcPr>
          <w:p w14:paraId="437F5A84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79303C56" w14:textId="2DC59AD8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6D3B0F8" w14:textId="1831735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8516925" w14:textId="0A091BF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AECACC6" w14:textId="66AAD29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37FB750" w14:textId="6718DBA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614E2D92" w14:textId="0D8B18D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14ACBAB3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615E085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391173048</w:t>
            </w:r>
          </w:p>
        </w:tc>
      </w:tr>
      <w:tr w:rsidR="0058349E" w:rsidRPr="00D02DB4" w14:paraId="4849A184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08E3C6BF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54" w:type="pct"/>
            <w:noWrap/>
            <w:hideMark/>
          </w:tcPr>
          <w:p w14:paraId="254C3793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4F68BC82" w14:textId="10D228F6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F0F7CB2" w14:textId="3C23725B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4884596" w14:textId="1A81A0C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5CBDD90" w14:textId="425EB1B1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837DB9E" w14:textId="3FB0C30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530A61FB" w14:textId="2C44394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DE8BC3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04FBBB35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391173048</w:t>
            </w:r>
          </w:p>
        </w:tc>
      </w:tr>
      <w:tr w:rsidR="0058349E" w:rsidRPr="00D02DB4" w14:paraId="4824907F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4BC626CF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54" w:type="pct"/>
            <w:noWrap/>
            <w:hideMark/>
          </w:tcPr>
          <w:p w14:paraId="0BCBB595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316886E0" w14:textId="697A2CB2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85F9B37" w14:textId="36E6D00C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4CD462EA" w14:textId="7A01BCE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6A49897A" w14:textId="45D3B94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444" w:type="pct"/>
          </w:tcPr>
          <w:p w14:paraId="70DC30D1" w14:textId="7B35F5EB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383FDFCA" w14:textId="5055745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3E1B81EE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6AFB5CD0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258857</w:t>
            </w:r>
          </w:p>
        </w:tc>
      </w:tr>
      <w:tr w:rsidR="0058349E" w:rsidRPr="00D02DB4" w14:paraId="5FACF3D2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DC83892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54" w:type="pct"/>
            <w:noWrap/>
            <w:hideMark/>
          </w:tcPr>
          <w:p w14:paraId="452F0A1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4EB393B6" w14:textId="0F11A5D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D837D34" w14:textId="4FC81EA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746952A" w14:textId="2FB9804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0D3B146F" w14:textId="6677BAC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6341128" w14:textId="6028428A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1486BB9" w14:textId="795C0B02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6978D14A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5BF84CF3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</w:p>
        </w:tc>
      </w:tr>
      <w:tr w:rsidR="0058349E" w:rsidRPr="00D02DB4" w14:paraId="52FFDEC6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0912AE90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54" w:type="pct"/>
            <w:noWrap/>
            <w:hideMark/>
          </w:tcPr>
          <w:p w14:paraId="2CBF73AD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5" w:type="pct"/>
          </w:tcPr>
          <w:p w14:paraId="7A34878B" w14:textId="3315237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9D91361" w14:textId="4B4D7CCF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7730D4C" w14:textId="7A7AF5D6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444" w:type="pct"/>
          </w:tcPr>
          <w:p w14:paraId="3F751E2B" w14:textId="1A46146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35AF4187" w14:textId="038D7FE1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5512BD42" w14:textId="5B1F45C9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43B4B3DF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14" w:type="pct"/>
            <w:noWrap/>
            <w:hideMark/>
          </w:tcPr>
          <w:p w14:paraId="0378F948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</w:p>
        </w:tc>
      </w:tr>
      <w:tr w:rsidR="0058349E" w:rsidRPr="00D02DB4" w14:paraId="120A070F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  <w:hideMark/>
          </w:tcPr>
          <w:p w14:paraId="3D1244CC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54" w:type="pct"/>
            <w:noWrap/>
            <w:hideMark/>
          </w:tcPr>
          <w:p w14:paraId="00E60B0C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6C7CEE42" w14:textId="4CFF7D8D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19E8242" w14:textId="76B9E03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5F46D77" w14:textId="5A360EF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780A484E" w14:textId="0D8A7E28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684ED66F" w14:textId="666F82BF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444" w:type="pct"/>
          </w:tcPr>
          <w:p w14:paraId="75776035" w14:textId="59C505D0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B5DAD51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7FDE665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391173048</w:t>
            </w:r>
          </w:p>
        </w:tc>
      </w:tr>
      <w:tr w:rsidR="0058349E" w:rsidRPr="00D02DB4" w14:paraId="33C78762" w14:textId="77777777" w:rsidTr="00583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</w:tcPr>
          <w:p w14:paraId="25BD74EF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54" w:type="pct"/>
            <w:noWrap/>
          </w:tcPr>
          <w:p w14:paraId="703BCE4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4FC239CE" w14:textId="00806FD4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6EE9806" w14:textId="53DCC2ED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03337E86" w14:textId="66E9469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2DBE8915" w14:textId="15166EDE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1D3F9EF4" w14:textId="5EF7D970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AD51EC6" w14:textId="767CD593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</w:tcPr>
          <w:p w14:paraId="38B0A289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14" w:type="pct"/>
            <w:noWrap/>
          </w:tcPr>
          <w:p w14:paraId="6DB78072" w14:textId="77777777" w:rsidR="0058349E" w:rsidRPr="00D02DB4" w:rsidRDefault="0058349E" w:rsidP="0058349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611627497</w:t>
            </w:r>
          </w:p>
        </w:tc>
      </w:tr>
      <w:tr w:rsidR="0058349E" w:rsidRPr="00D02DB4" w14:paraId="7DAFB50C" w14:textId="77777777" w:rsidTr="005834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noWrap/>
          </w:tcPr>
          <w:p w14:paraId="08A178B9" w14:textId="77777777" w:rsidR="0058349E" w:rsidRPr="00D02DB4" w:rsidRDefault="0058349E" w:rsidP="0058349E">
            <w:pPr>
              <w:bidi w:val="0"/>
              <w:ind w:right="-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54" w:type="pct"/>
            <w:noWrap/>
          </w:tcPr>
          <w:p w14:paraId="35A0F493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45" w:type="pct"/>
          </w:tcPr>
          <w:p w14:paraId="03876508" w14:textId="5A4ED72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03400CDF" w14:textId="572EE99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5BD4D514" w14:textId="1E45EA6C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44" w:type="pct"/>
          </w:tcPr>
          <w:p w14:paraId="1C842166" w14:textId="18A8062E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444" w:type="pct"/>
          </w:tcPr>
          <w:p w14:paraId="1D6E69A6" w14:textId="655D87C9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444" w:type="pct"/>
          </w:tcPr>
          <w:p w14:paraId="7E20F7EF" w14:textId="2E1A6084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369" w:type="pct"/>
            <w:noWrap/>
            <w:hideMark/>
          </w:tcPr>
          <w:p w14:paraId="75FC69F9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14" w:type="pct"/>
            <w:noWrap/>
            <w:hideMark/>
          </w:tcPr>
          <w:p w14:paraId="65C2CFED" w14:textId="77777777" w:rsidR="0058349E" w:rsidRPr="00D02DB4" w:rsidRDefault="0058349E" w:rsidP="0058349E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2DB4">
              <w:rPr>
                <w:rFonts w:ascii="Arial" w:hAnsi="Arial" w:cs="Arial"/>
                <w:color w:val="000000"/>
                <w:sz w:val="20"/>
                <w:szCs w:val="20"/>
              </w:rPr>
              <w:t>0.743395056</w:t>
            </w:r>
          </w:p>
        </w:tc>
      </w:tr>
    </w:tbl>
    <w:p w14:paraId="442EC765" w14:textId="77777777" w:rsidR="00C3657E" w:rsidRDefault="00C3657E"/>
    <w:sectPr w:rsidR="00C3657E" w:rsidSect="00A25151">
      <w:headerReference w:type="default" r:id="rId8"/>
      <w:pgSz w:w="11906" w:h="16838"/>
      <w:pgMar w:top="1440" w:right="1800" w:bottom="1440" w:left="1714" w:header="706" w:footer="706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A66F1" w14:textId="77777777" w:rsidR="00B51A4C" w:rsidRDefault="00B51A4C">
      <w:r>
        <w:separator/>
      </w:r>
    </w:p>
  </w:endnote>
  <w:endnote w:type="continuationSeparator" w:id="0">
    <w:p w14:paraId="717CA038" w14:textId="77777777" w:rsidR="00B51A4C" w:rsidRDefault="00B51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41AC6" w14:textId="77777777" w:rsidR="00B51A4C" w:rsidRDefault="00B51A4C">
      <w:r>
        <w:separator/>
      </w:r>
    </w:p>
  </w:footnote>
  <w:footnote w:type="continuationSeparator" w:id="0">
    <w:p w14:paraId="227AF317" w14:textId="77777777" w:rsidR="00B51A4C" w:rsidRDefault="00B51A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ACDC38" w14:textId="77777777" w:rsidR="00F63AD0" w:rsidRDefault="00B51A4C">
    <w:pPr>
      <w:pStyle w:val="Header"/>
    </w:pPr>
  </w:p>
  <w:p w14:paraId="22890638" w14:textId="77777777" w:rsidR="00F63AD0" w:rsidRDefault="00B51A4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4071B"/>
    <w:multiLevelType w:val="hybridMultilevel"/>
    <w:tmpl w:val="A4607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30242D"/>
    <w:multiLevelType w:val="multilevel"/>
    <w:tmpl w:val="C666AA3E"/>
    <w:lvl w:ilvl="0">
      <w:start w:val="1"/>
      <w:numFmt w:val="decimal"/>
      <w:lvlText w:val="%1."/>
      <w:lvlJc w:val="left"/>
      <w:pPr>
        <w:ind w:left="1260" w:hanging="360"/>
      </w:pPr>
    </w:lvl>
    <w:lvl w:ilvl="1">
      <w:start w:val="2"/>
      <w:numFmt w:val="decimal"/>
      <w:isLgl/>
      <w:lvlText w:val="%1.%2"/>
      <w:lvlJc w:val="left"/>
      <w:pPr>
        <w:ind w:left="12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00" w:hanging="1800"/>
      </w:pPr>
      <w:rPr>
        <w:rFonts w:hint="default"/>
      </w:rPr>
    </w:lvl>
  </w:abstractNum>
  <w:abstractNum w:abstractNumId="2">
    <w:nsid w:val="24FC7E1F"/>
    <w:multiLevelType w:val="hybridMultilevel"/>
    <w:tmpl w:val="8CD68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C30E5C"/>
    <w:multiLevelType w:val="hybridMultilevel"/>
    <w:tmpl w:val="46F6A4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D4A2033"/>
    <w:multiLevelType w:val="hybridMultilevel"/>
    <w:tmpl w:val="E5EAE5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543240"/>
    <w:multiLevelType w:val="hybridMultilevel"/>
    <w:tmpl w:val="1D105B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BA54A3"/>
    <w:multiLevelType w:val="hybridMultilevel"/>
    <w:tmpl w:val="734C874C"/>
    <w:lvl w:ilvl="0" w:tplc="8FAC45EA">
      <w:start w:val="1"/>
      <w:numFmt w:val="decimal"/>
      <w:lvlText w:val="%1-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306466"/>
    <w:multiLevelType w:val="hybridMultilevel"/>
    <w:tmpl w:val="D6308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D98"/>
    <w:rsid w:val="002F7392"/>
    <w:rsid w:val="004D0861"/>
    <w:rsid w:val="0058349E"/>
    <w:rsid w:val="008348DD"/>
    <w:rsid w:val="00852968"/>
    <w:rsid w:val="009B64DD"/>
    <w:rsid w:val="009E4A6A"/>
    <w:rsid w:val="00A25151"/>
    <w:rsid w:val="00B51A4C"/>
    <w:rsid w:val="00C35D4F"/>
    <w:rsid w:val="00C3657E"/>
    <w:rsid w:val="00C42D98"/>
    <w:rsid w:val="00F4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7B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57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D0861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8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086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8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8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086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08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D0861"/>
  </w:style>
  <w:style w:type="character" w:styleId="Emphasis">
    <w:name w:val="Emphasis"/>
    <w:basedOn w:val="DefaultParagraphFont"/>
    <w:uiPriority w:val="20"/>
    <w:qFormat/>
    <w:rsid w:val="004D0861"/>
    <w:rPr>
      <w:i/>
      <w:iCs/>
    </w:rPr>
  </w:style>
  <w:style w:type="paragraph" w:styleId="ListParagraph">
    <w:name w:val="List Paragraph"/>
    <w:basedOn w:val="Normal"/>
    <w:uiPriority w:val="34"/>
    <w:qFormat/>
    <w:rsid w:val="004D0861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4D0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D0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D0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0861"/>
    <w:rPr>
      <w:color w:val="808080"/>
    </w:rPr>
  </w:style>
  <w:style w:type="character" w:customStyle="1" w:styleId="mw-headline">
    <w:name w:val="mw-headline"/>
    <w:basedOn w:val="DefaultParagraphFont"/>
    <w:rsid w:val="004D0861"/>
  </w:style>
  <w:style w:type="character" w:customStyle="1" w:styleId="mw-editsection">
    <w:name w:val="mw-editsection"/>
    <w:basedOn w:val="DefaultParagraphFont"/>
    <w:rsid w:val="004D0861"/>
  </w:style>
  <w:style w:type="character" w:customStyle="1" w:styleId="mw-editsection-bracket">
    <w:name w:val="mw-editsection-bracket"/>
    <w:basedOn w:val="DefaultParagraphFont"/>
    <w:rsid w:val="004D0861"/>
  </w:style>
  <w:style w:type="paragraph" w:styleId="NormalWeb">
    <w:name w:val="Normal (Web)"/>
    <w:basedOn w:val="Normal"/>
    <w:uiPriority w:val="99"/>
    <w:semiHidden/>
    <w:unhideWhenUsed/>
    <w:rsid w:val="004D0861"/>
    <w:pPr>
      <w:bidi w:val="0"/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D0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08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D0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86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8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861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D0861"/>
  </w:style>
  <w:style w:type="numbering" w:customStyle="1" w:styleId="NoList1">
    <w:name w:val="No List1"/>
    <w:next w:val="NoList"/>
    <w:uiPriority w:val="99"/>
    <w:semiHidden/>
    <w:unhideWhenUsed/>
    <w:rsid w:val="004D0861"/>
  </w:style>
  <w:style w:type="character" w:styleId="FollowedHyperlink">
    <w:name w:val="FollowedHyperlink"/>
    <w:basedOn w:val="DefaultParagraphFont"/>
    <w:uiPriority w:val="99"/>
    <w:semiHidden/>
    <w:unhideWhenUsed/>
    <w:rsid w:val="004D0861"/>
    <w:rPr>
      <w:color w:val="800080"/>
      <w:u w:val="single"/>
    </w:rPr>
  </w:style>
  <w:style w:type="table" w:customStyle="1" w:styleId="GridTable41">
    <w:name w:val="Grid Table 41"/>
    <w:basedOn w:val="TableNormal"/>
    <w:uiPriority w:val="49"/>
    <w:rsid w:val="004D08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4D08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ghtGrid1">
    <w:name w:val="Light Grid1"/>
    <w:basedOn w:val="TableNormal"/>
    <w:uiPriority w:val="62"/>
    <w:rsid w:val="004D08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57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D0861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8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086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8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8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086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D086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D0861"/>
  </w:style>
  <w:style w:type="character" w:styleId="Emphasis">
    <w:name w:val="Emphasis"/>
    <w:basedOn w:val="DefaultParagraphFont"/>
    <w:uiPriority w:val="20"/>
    <w:qFormat/>
    <w:rsid w:val="004D0861"/>
    <w:rPr>
      <w:i/>
      <w:iCs/>
    </w:rPr>
  </w:style>
  <w:style w:type="paragraph" w:styleId="ListParagraph">
    <w:name w:val="List Paragraph"/>
    <w:basedOn w:val="Normal"/>
    <w:uiPriority w:val="34"/>
    <w:qFormat/>
    <w:rsid w:val="004D0861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4D0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D0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D0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0861"/>
    <w:rPr>
      <w:color w:val="808080"/>
    </w:rPr>
  </w:style>
  <w:style w:type="character" w:customStyle="1" w:styleId="mw-headline">
    <w:name w:val="mw-headline"/>
    <w:basedOn w:val="DefaultParagraphFont"/>
    <w:rsid w:val="004D0861"/>
  </w:style>
  <w:style w:type="character" w:customStyle="1" w:styleId="mw-editsection">
    <w:name w:val="mw-editsection"/>
    <w:basedOn w:val="DefaultParagraphFont"/>
    <w:rsid w:val="004D0861"/>
  </w:style>
  <w:style w:type="character" w:customStyle="1" w:styleId="mw-editsection-bracket">
    <w:name w:val="mw-editsection-bracket"/>
    <w:basedOn w:val="DefaultParagraphFont"/>
    <w:rsid w:val="004D0861"/>
  </w:style>
  <w:style w:type="paragraph" w:styleId="NormalWeb">
    <w:name w:val="Normal (Web)"/>
    <w:basedOn w:val="Normal"/>
    <w:uiPriority w:val="99"/>
    <w:semiHidden/>
    <w:unhideWhenUsed/>
    <w:rsid w:val="004D0861"/>
    <w:pPr>
      <w:bidi w:val="0"/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4D08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086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D0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86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8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861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D0861"/>
  </w:style>
  <w:style w:type="numbering" w:customStyle="1" w:styleId="NoList1">
    <w:name w:val="No List1"/>
    <w:next w:val="NoList"/>
    <w:uiPriority w:val="99"/>
    <w:semiHidden/>
    <w:unhideWhenUsed/>
    <w:rsid w:val="004D0861"/>
  </w:style>
  <w:style w:type="character" w:styleId="FollowedHyperlink">
    <w:name w:val="FollowedHyperlink"/>
    <w:basedOn w:val="DefaultParagraphFont"/>
    <w:uiPriority w:val="99"/>
    <w:semiHidden/>
    <w:unhideWhenUsed/>
    <w:rsid w:val="004D0861"/>
    <w:rPr>
      <w:color w:val="800080"/>
      <w:u w:val="single"/>
    </w:rPr>
  </w:style>
  <w:style w:type="table" w:customStyle="1" w:styleId="GridTable41">
    <w:name w:val="Grid Table 41"/>
    <w:basedOn w:val="TableNormal"/>
    <w:uiPriority w:val="49"/>
    <w:rsid w:val="004D08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4D08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ghtGrid1">
    <w:name w:val="Light Grid1"/>
    <w:basedOn w:val="TableNormal"/>
    <w:uiPriority w:val="62"/>
    <w:rsid w:val="004D08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c30</dc:creator>
  <cp:keywords/>
  <dc:description/>
  <cp:lastModifiedBy>nrc30</cp:lastModifiedBy>
  <cp:revision>8</cp:revision>
  <dcterms:created xsi:type="dcterms:W3CDTF">2021-07-11T09:37:00Z</dcterms:created>
  <dcterms:modified xsi:type="dcterms:W3CDTF">2021-09-15T09:32:00Z</dcterms:modified>
</cp:coreProperties>
</file>